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580" w:type="dxa"/>
        <w:jc w:val="center"/>
        <w:tblLook w:val="04A0" w:firstRow="1" w:lastRow="0" w:firstColumn="1" w:lastColumn="0" w:noHBand="0" w:noVBand="1"/>
      </w:tblPr>
      <w:tblGrid>
        <w:gridCol w:w="1542"/>
        <w:gridCol w:w="983"/>
        <w:gridCol w:w="949"/>
        <w:gridCol w:w="1172"/>
        <w:gridCol w:w="2110"/>
        <w:gridCol w:w="222"/>
      </w:tblGrid>
      <w:tr w:rsidR="004C7826" w:rsidRPr="004C7826" w14:paraId="0E833733" w14:textId="77777777" w:rsidTr="004C7826">
        <w:trPr>
          <w:gridAfter w:val="1"/>
          <w:wAfter w:w="36" w:type="dxa"/>
          <w:trHeight w:val="312"/>
          <w:jc w:val="center"/>
        </w:trPr>
        <w:tc>
          <w:tcPr>
            <w:tcW w:w="6544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22A79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plementary Table1</w:t>
            </w:r>
            <w:r w:rsidRPr="004C78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alleles</w:t>
            </w:r>
            <w:r w:rsidRPr="004C782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alleles</w:t>
            </w:r>
            <w:r w:rsidRPr="004C782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heterozygosity and Shannon</w:t>
            </w:r>
            <w:proofErr w:type="gramStart"/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 index of the G1 haplotype chicken population</w:t>
            </w:r>
          </w:p>
        </w:tc>
      </w:tr>
      <w:tr w:rsidR="004C7826" w:rsidRPr="004C7826" w14:paraId="4411D2AC" w14:textId="77777777" w:rsidTr="004C7826">
        <w:trPr>
          <w:trHeight w:val="290"/>
          <w:jc w:val="center"/>
        </w:trPr>
        <w:tc>
          <w:tcPr>
            <w:tcW w:w="6544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E96AFB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F5A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7826" w:rsidRPr="004C7826" w14:paraId="02CC33DF" w14:textId="77777777" w:rsidTr="004C7826">
        <w:trPr>
          <w:trHeight w:val="790"/>
          <w:jc w:val="center"/>
        </w:trPr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BE38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E3AF9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 number of allel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42B1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number of allel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504B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non’s Information index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12BCA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heterozygosity</w:t>
            </w:r>
          </w:p>
        </w:tc>
        <w:tc>
          <w:tcPr>
            <w:tcW w:w="36" w:type="dxa"/>
            <w:vAlign w:val="center"/>
            <w:hideMark/>
          </w:tcPr>
          <w:p w14:paraId="58DBC973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770ADF1A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A57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NCAMZ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7E1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DC1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773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1B1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0199742F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6C924A78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D2D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VI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Ｒ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8B2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132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DED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E0F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158A0FF1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26C74BA4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C71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W04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B3F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F92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032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98E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63B4B66C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27B6E171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967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W00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1C7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B9E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664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9FE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5572947A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3CE877E4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6CB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1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78F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05A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B50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8DB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0</w:t>
            </w:r>
          </w:p>
        </w:tc>
        <w:tc>
          <w:tcPr>
            <w:tcW w:w="36" w:type="dxa"/>
            <w:vAlign w:val="center"/>
            <w:hideMark/>
          </w:tcPr>
          <w:p w14:paraId="0B28F26A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7E47D75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463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MY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698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C5A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539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476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67AF372C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095A2CB9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CF9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I00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994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C0B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CFE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AD9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0</w:t>
            </w:r>
          </w:p>
        </w:tc>
        <w:tc>
          <w:tcPr>
            <w:tcW w:w="36" w:type="dxa"/>
            <w:vAlign w:val="center"/>
            <w:hideMark/>
          </w:tcPr>
          <w:p w14:paraId="332ABB24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A06A7EA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641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VIT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7B2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B5F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E2A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DD1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48BB71B9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034CEF52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907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02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80D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A12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223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614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0A4139A4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0829E0F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CCB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GVITII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787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EC6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2BB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244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36" w:type="dxa"/>
            <w:vAlign w:val="center"/>
            <w:hideMark/>
          </w:tcPr>
          <w:p w14:paraId="5F25999A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16BA646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7B9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1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31E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DB6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0DF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30E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260FA64D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04370451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9E2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W0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060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F57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9AB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12F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2664CDC7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D19DAE0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53A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GCYM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A27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4C7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D1D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D47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308A84EA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C159F48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A35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MSGGHU2-1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CE0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831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F64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C5D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0</w:t>
            </w:r>
          </w:p>
        </w:tc>
        <w:tc>
          <w:tcPr>
            <w:tcW w:w="36" w:type="dxa"/>
            <w:vAlign w:val="center"/>
            <w:hideMark/>
          </w:tcPr>
          <w:p w14:paraId="6FDB5340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2A5C07CE" w14:textId="77777777" w:rsidTr="004C7826">
        <w:trPr>
          <w:trHeight w:val="290"/>
          <w:jc w:val="center"/>
        </w:trPr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C6FA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5874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4A98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98DD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687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36" w:type="dxa"/>
            <w:vAlign w:val="center"/>
            <w:hideMark/>
          </w:tcPr>
          <w:p w14:paraId="743B84A1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FD3B739" w14:textId="27A4324B" w:rsidR="004C7826" w:rsidRDefault="004C7826" w:rsidP="004C7826">
      <w:pPr>
        <w:jc w:val="center"/>
      </w:pPr>
    </w:p>
    <w:tbl>
      <w:tblPr>
        <w:tblW w:w="6580" w:type="dxa"/>
        <w:jc w:val="center"/>
        <w:tblLook w:val="04A0" w:firstRow="1" w:lastRow="0" w:firstColumn="1" w:lastColumn="0" w:noHBand="0" w:noVBand="1"/>
      </w:tblPr>
      <w:tblGrid>
        <w:gridCol w:w="1542"/>
        <w:gridCol w:w="983"/>
        <w:gridCol w:w="949"/>
        <w:gridCol w:w="1172"/>
        <w:gridCol w:w="2110"/>
        <w:gridCol w:w="222"/>
      </w:tblGrid>
      <w:tr w:rsidR="004C7826" w:rsidRPr="004C7826" w14:paraId="38AE9837" w14:textId="77777777" w:rsidTr="004C7826">
        <w:trPr>
          <w:gridAfter w:val="1"/>
          <w:wAfter w:w="36" w:type="dxa"/>
          <w:trHeight w:val="312"/>
          <w:jc w:val="center"/>
        </w:trPr>
        <w:tc>
          <w:tcPr>
            <w:tcW w:w="6544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244D1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plementary Table2</w:t>
            </w:r>
            <w:r w:rsidRPr="004C78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alleles</w:t>
            </w:r>
            <w:r w:rsidRPr="004C782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alleles</w:t>
            </w:r>
            <w:r w:rsidRPr="004C782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heterozygosity and Shannon</w:t>
            </w:r>
            <w:proofErr w:type="gramStart"/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 index of the G2 haplotype chicken population</w:t>
            </w:r>
          </w:p>
        </w:tc>
      </w:tr>
      <w:tr w:rsidR="004C7826" w:rsidRPr="004C7826" w14:paraId="3E24C63E" w14:textId="77777777" w:rsidTr="004C7826">
        <w:trPr>
          <w:trHeight w:val="290"/>
          <w:jc w:val="center"/>
        </w:trPr>
        <w:tc>
          <w:tcPr>
            <w:tcW w:w="6544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2518C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19F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7826" w:rsidRPr="004C7826" w14:paraId="05B95D27" w14:textId="77777777" w:rsidTr="004C7826">
        <w:trPr>
          <w:trHeight w:val="790"/>
          <w:jc w:val="center"/>
        </w:trPr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60F5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850A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 number of allel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A154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number of allel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EB74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non’s Information index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B10D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heterozygosity</w:t>
            </w:r>
          </w:p>
        </w:tc>
        <w:tc>
          <w:tcPr>
            <w:tcW w:w="36" w:type="dxa"/>
            <w:vAlign w:val="center"/>
            <w:hideMark/>
          </w:tcPr>
          <w:p w14:paraId="0842CCD9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FC13842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5D1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NCAMZ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E0F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911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31E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9CE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2897B9D7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0AF5B239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1CF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VI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Ｒ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D84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469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B3F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217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0731577B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A4E23E3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F27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W04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F30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37C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684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07B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27FE1A92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20DE6A58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94E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W00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43A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4BA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9C1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D8D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2B88241E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7147CE71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647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1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39C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FCC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343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0EF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0</w:t>
            </w:r>
          </w:p>
        </w:tc>
        <w:tc>
          <w:tcPr>
            <w:tcW w:w="36" w:type="dxa"/>
            <w:vAlign w:val="center"/>
            <w:hideMark/>
          </w:tcPr>
          <w:p w14:paraId="517E31C2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1E67B3BD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C5A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MY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7FA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7B7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4EC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1E8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6DA2ECEA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6C0AC322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0E5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I00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C75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529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D88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932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36" w:type="dxa"/>
            <w:vAlign w:val="center"/>
            <w:hideMark/>
          </w:tcPr>
          <w:p w14:paraId="709700E8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26764165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DD1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VIT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CC2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983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114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C8F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36" w:type="dxa"/>
            <w:vAlign w:val="center"/>
            <w:hideMark/>
          </w:tcPr>
          <w:p w14:paraId="07CEE00F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2AE77BB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7E0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02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D78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B2C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80D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9E6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00EDED1F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08292BA6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26F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GVITII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85F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F8B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CBD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C46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7959E167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2A3FEFF6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434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1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57E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13D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663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310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36" w:type="dxa"/>
            <w:vAlign w:val="center"/>
            <w:hideMark/>
          </w:tcPr>
          <w:p w14:paraId="0DB9C179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E7CE6EB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824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W0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32A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591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212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49D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4B0A2010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33E82341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AEC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GCYM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916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75A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719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D45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4AF4FF04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2A34B0FF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568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MSGGHU2-1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FBD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764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F98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B70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0</w:t>
            </w:r>
          </w:p>
        </w:tc>
        <w:tc>
          <w:tcPr>
            <w:tcW w:w="36" w:type="dxa"/>
            <w:vAlign w:val="center"/>
            <w:hideMark/>
          </w:tcPr>
          <w:p w14:paraId="5C2FA0B2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05B6363A" w14:textId="77777777" w:rsidTr="004C7826">
        <w:trPr>
          <w:trHeight w:val="290"/>
          <w:jc w:val="center"/>
        </w:trPr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E26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96DD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8208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3ECA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5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B6D5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36" w:type="dxa"/>
            <w:vAlign w:val="center"/>
            <w:hideMark/>
          </w:tcPr>
          <w:p w14:paraId="2E9E3078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12A3385" w14:textId="3A4AFF40" w:rsidR="004C7826" w:rsidRDefault="004C7826" w:rsidP="004C7826">
      <w:pPr>
        <w:jc w:val="center"/>
      </w:pPr>
    </w:p>
    <w:tbl>
      <w:tblPr>
        <w:tblW w:w="6580" w:type="dxa"/>
        <w:jc w:val="center"/>
        <w:tblLook w:val="04A0" w:firstRow="1" w:lastRow="0" w:firstColumn="1" w:lastColumn="0" w:noHBand="0" w:noVBand="1"/>
      </w:tblPr>
      <w:tblGrid>
        <w:gridCol w:w="1542"/>
        <w:gridCol w:w="983"/>
        <w:gridCol w:w="949"/>
        <w:gridCol w:w="1172"/>
        <w:gridCol w:w="2110"/>
        <w:gridCol w:w="222"/>
      </w:tblGrid>
      <w:tr w:rsidR="004C7826" w:rsidRPr="004C7826" w14:paraId="6B0486D1" w14:textId="77777777" w:rsidTr="004C7826">
        <w:trPr>
          <w:gridAfter w:val="1"/>
          <w:wAfter w:w="36" w:type="dxa"/>
          <w:trHeight w:val="312"/>
          <w:jc w:val="center"/>
        </w:trPr>
        <w:tc>
          <w:tcPr>
            <w:tcW w:w="6544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624BD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pplementary Table3</w:t>
            </w:r>
            <w:r w:rsidRPr="004C78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alleles</w:t>
            </w:r>
            <w:r w:rsidRPr="004C782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alleles</w:t>
            </w:r>
            <w:r w:rsidRPr="004C782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heterozygosity and Shannon</w:t>
            </w:r>
            <w:proofErr w:type="gramStart"/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 index of the G7 haplotype chicken population</w:t>
            </w:r>
          </w:p>
        </w:tc>
      </w:tr>
      <w:tr w:rsidR="004C7826" w:rsidRPr="004C7826" w14:paraId="1F4E01FD" w14:textId="77777777" w:rsidTr="004C7826">
        <w:trPr>
          <w:trHeight w:val="290"/>
          <w:jc w:val="center"/>
        </w:trPr>
        <w:tc>
          <w:tcPr>
            <w:tcW w:w="6544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B4E89A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2C5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7826" w:rsidRPr="004C7826" w14:paraId="1CCE6583" w14:textId="77777777" w:rsidTr="004C7826">
        <w:trPr>
          <w:trHeight w:val="790"/>
          <w:jc w:val="center"/>
        </w:trPr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0E7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AD6F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 number of alleles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6164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number of alleles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26DF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non’s Information index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0E54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heterozygosity</w:t>
            </w:r>
          </w:p>
        </w:tc>
        <w:tc>
          <w:tcPr>
            <w:tcW w:w="36" w:type="dxa"/>
            <w:vAlign w:val="center"/>
            <w:hideMark/>
          </w:tcPr>
          <w:p w14:paraId="00D8EB7A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16D21557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234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NCAMZO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A4E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6AB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4F3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4A9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1BC2AF76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7E5133FD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6B6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VI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Ｒ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C64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8CE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3E2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306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36" w:type="dxa"/>
            <w:vAlign w:val="center"/>
            <w:hideMark/>
          </w:tcPr>
          <w:p w14:paraId="4E4669AF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6012566F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73D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W04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B2A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899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CA5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EBF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36" w:type="dxa"/>
            <w:vAlign w:val="center"/>
            <w:hideMark/>
          </w:tcPr>
          <w:p w14:paraId="6F8518B9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6248C60F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C97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W00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148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1B8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97D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B02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36" w:type="dxa"/>
            <w:vAlign w:val="center"/>
            <w:hideMark/>
          </w:tcPr>
          <w:p w14:paraId="42D0E0B1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D096948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0C8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1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AA8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DC5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1E3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EBF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36" w:type="dxa"/>
            <w:vAlign w:val="center"/>
            <w:hideMark/>
          </w:tcPr>
          <w:p w14:paraId="5F2657F6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26E5312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E51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MY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9FD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BD1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DC9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7B4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36" w:type="dxa"/>
            <w:vAlign w:val="center"/>
            <w:hideMark/>
          </w:tcPr>
          <w:p w14:paraId="5B074EFE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34C24855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A97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I00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F2F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677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29B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BB2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36" w:type="dxa"/>
            <w:vAlign w:val="center"/>
            <w:hideMark/>
          </w:tcPr>
          <w:p w14:paraId="4B41C228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197BC81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A98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VIT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EF1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144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0BC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F57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36" w:type="dxa"/>
            <w:vAlign w:val="center"/>
            <w:hideMark/>
          </w:tcPr>
          <w:p w14:paraId="4838AED3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BADB05D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714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02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ED5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A9F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C79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E72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36" w:type="dxa"/>
            <w:vAlign w:val="center"/>
            <w:hideMark/>
          </w:tcPr>
          <w:p w14:paraId="4907CF6F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2838509F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ADD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GVITIIG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B51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7AA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ABE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256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36" w:type="dxa"/>
            <w:vAlign w:val="center"/>
            <w:hideMark/>
          </w:tcPr>
          <w:p w14:paraId="583945D1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7A87A61A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BA9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L1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93C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912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B77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68A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36" w:type="dxa"/>
            <w:vAlign w:val="center"/>
            <w:hideMark/>
          </w:tcPr>
          <w:p w14:paraId="74FF2050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11933204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3C3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W00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EA4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AF9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0ED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7B9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36" w:type="dxa"/>
            <w:vAlign w:val="center"/>
            <w:hideMark/>
          </w:tcPr>
          <w:p w14:paraId="41C73042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715AAC22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755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GGCYM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FCD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F40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E9F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7E5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36" w:type="dxa"/>
            <w:vAlign w:val="center"/>
            <w:hideMark/>
          </w:tcPr>
          <w:p w14:paraId="3E8E3A2D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087C8359" w14:textId="77777777" w:rsidTr="004C7826">
        <w:trPr>
          <w:trHeight w:val="28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81B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MSGGHU2-1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5DB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33C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6F7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8F0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36" w:type="dxa"/>
            <w:vAlign w:val="center"/>
            <w:hideMark/>
          </w:tcPr>
          <w:p w14:paraId="13002AF4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7D4671B5" w14:textId="77777777" w:rsidTr="004C7826">
        <w:trPr>
          <w:trHeight w:val="290"/>
          <w:jc w:val="center"/>
        </w:trPr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A35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2B27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5B2A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4BE8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E7B3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  <w:tc>
          <w:tcPr>
            <w:tcW w:w="36" w:type="dxa"/>
            <w:vAlign w:val="center"/>
            <w:hideMark/>
          </w:tcPr>
          <w:p w14:paraId="788ABB75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A2F0C38" w14:textId="128536DA" w:rsidR="004C7826" w:rsidRDefault="004C7826" w:rsidP="004C7826">
      <w:pPr>
        <w:jc w:val="center"/>
      </w:pPr>
    </w:p>
    <w:tbl>
      <w:tblPr>
        <w:tblW w:w="6580" w:type="dxa"/>
        <w:jc w:val="center"/>
        <w:tblLook w:val="04A0" w:firstRow="1" w:lastRow="0" w:firstColumn="1" w:lastColumn="0" w:noHBand="0" w:noVBand="1"/>
      </w:tblPr>
      <w:tblGrid>
        <w:gridCol w:w="1083"/>
        <w:gridCol w:w="1055"/>
        <w:gridCol w:w="1055"/>
        <w:gridCol w:w="1172"/>
        <w:gridCol w:w="2357"/>
        <w:gridCol w:w="222"/>
      </w:tblGrid>
      <w:tr w:rsidR="004C7826" w:rsidRPr="004C7826" w14:paraId="21E721C5" w14:textId="77777777" w:rsidTr="004C7826">
        <w:trPr>
          <w:gridAfter w:val="1"/>
          <w:wAfter w:w="36" w:type="dxa"/>
          <w:trHeight w:val="312"/>
          <w:jc w:val="center"/>
        </w:trPr>
        <w:tc>
          <w:tcPr>
            <w:tcW w:w="6544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61F45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plementary Table4</w:t>
            </w:r>
            <w:r w:rsidRPr="004C78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alleles</w:t>
            </w:r>
            <w:r w:rsidRPr="004C782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alleles</w:t>
            </w:r>
            <w:r w:rsidRPr="004C782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heterozygosity and Shannon</w:t>
            </w:r>
            <w:proofErr w:type="gramStart"/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 index of the A haplotype duck population</w:t>
            </w:r>
          </w:p>
        </w:tc>
      </w:tr>
      <w:tr w:rsidR="004C7826" w:rsidRPr="004C7826" w14:paraId="60F4CDAC" w14:textId="77777777" w:rsidTr="004C7826">
        <w:trPr>
          <w:trHeight w:val="290"/>
          <w:jc w:val="center"/>
        </w:trPr>
        <w:tc>
          <w:tcPr>
            <w:tcW w:w="6544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74195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C1C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7826" w:rsidRPr="004C7826" w14:paraId="28AC4143" w14:textId="77777777" w:rsidTr="004C7826">
        <w:trPr>
          <w:trHeight w:val="790"/>
          <w:jc w:val="center"/>
        </w:trPr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3210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7698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 number of allele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750C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number of allel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2D71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non’s Information index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3077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heterozygosity</w:t>
            </w:r>
          </w:p>
        </w:tc>
        <w:tc>
          <w:tcPr>
            <w:tcW w:w="36" w:type="dxa"/>
            <w:vAlign w:val="center"/>
            <w:hideMark/>
          </w:tcPr>
          <w:p w14:paraId="69E24635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3FE9E3EF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714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2EC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3F5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065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A0A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3934F6B9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6F18C20C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21A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486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7D5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B3F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105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36" w:type="dxa"/>
            <w:vAlign w:val="center"/>
            <w:hideMark/>
          </w:tcPr>
          <w:p w14:paraId="13D86148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2B059CFD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3DB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A35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54B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8E6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E4E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4AB208BA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718F78F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727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65C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EEB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B1A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13B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36" w:type="dxa"/>
            <w:vAlign w:val="center"/>
            <w:hideMark/>
          </w:tcPr>
          <w:p w14:paraId="1C49D264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0EDEB8C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006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L5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D53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A31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D2C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C3B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5512E527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14C5B591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46A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H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6AF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F1C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596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614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36" w:type="dxa"/>
            <w:vAlign w:val="center"/>
            <w:hideMark/>
          </w:tcPr>
          <w:p w14:paraId="32CA44FF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10DD3475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47B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926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09C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219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435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36" w:type="dxa"/>
            <w:vAlign w:val="center"/>
            <w:hideMark/>
          </w:tcPr>
          <w:p w14:paraId="079F99D5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8136AC1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293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41F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D88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7C7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E20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58FC09DE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0ED1DF0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578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126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38D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2D4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096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36" w:type="dxa"/>
            <w:vAlign w:val="center"/>
            <w:hideMark/>
          </w:tcPr>
          <w:p w14:paraId="7BF3BED6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60DEC76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665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AUD0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FB0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3D7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D71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77C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2C51B809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FC5DC5C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57B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C49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303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8EB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C91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36" w:type="dxa"/>
            <w:vAlign w:val="center"/>
            <w:hideMark/>
          </w:tcPr>
          <w:p w14:paraId="5BE448B3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10FAB1EE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8D6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F23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283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8AD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312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568A415F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2DF182FD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B7D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MO2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F49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18A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B4E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F3E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36" w:type="dxa"/>
            <w:vAlign w:val="center"/>
            <w:hideMark/>
          </w:tcPr>
          <w:p w14:paraId="4FD80981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1FF1037D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F7A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2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AAE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077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CFE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938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36" w:type="dxa"/>
            <w:vAlign w:val="center"/>
            <w:hideMark/>
          </w:tcPr>
          <w:p w14:paraId="7776B454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0738796E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876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A48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891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34D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992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0</w:t>
            </w:r>
          </w:p>
        </w:tc>
        <w:tc>
          <w:tcPr>
            <w:tcW w:w="36" w:type="dxa"/>
            <w:vAlign w:val="center"/>
            <w:hideMark/>
          </w:tcPr>
          <w:p w14:paraId="3EBD8231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640CE7B5" w14:textId="77777777" w:rsidTr="004C7826">
        <w:trPr>
          <w:trHeight w:val="290"/>
          <w:jc w:val="center"/>
        </w:trPr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72C7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1408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51B1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DF77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0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C229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9</w:t>
            </w:r>
          </w:p>
        </w:tc>
        <w:tc>
          <w:tcPr>
            <w:tcW w:w="36" w:type="dxa"/>
            <w:vAlign w:val="center"/>
            <w:hideMark/>
          </w:tcPr>
          <w:p w14:paraId="4AE8E7AE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B95F3AF" w14:textId="5E22015D" w:rsidR="004C7826" w:rsidRDefault="004C7826" w:rsidP="004C7826">
      <w:pPr>
        <w:jc w:val="center"/>
      </w:pPr>
    </w:p>
    <w:tbl>
      <w:tblPr>
        <w:tblW w:w="6580" w:type="dxa"/>
        <w:jc w:val="center"/>
        <w:tblLook w:val="04A0" w:firstRow="1" w:lastRow="0" w:firstColumn="1" w:lastColumn="0" w:noHBand="0" w:noVBand="1"/>
      </w:tblPr>
      <w:tblGrid>
        <w:gridCol w:w="1083"/>
        <w:gridCol w:w="1055"/>
        <w:gridCol w:w="1055"/>
        <w:gridCol w:w="1172"/>
        <w:gridCol w:w="2357"/>
        <w:gridCol w:w="222"/>
      </w:tblGrid>
      <w:tr w:rsidR="004C7826" w:rsidRPr="004C7826" w14:paraId="142F992A" w14:textId="77777777" w:rsidTr="004C7826">
        <w:trPr>
          <w:gridAfter w:val="1"/>
          <w:wAfter w:w="36" w:type="dxa"/>
          <w:trHeight w:val="312"/>
          <w:jc w:val="center"/>
        </w:trPr>
        <w:tc>
          <w:tcPr>
            <w:tcW w:w="6544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0558E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pplementary Table5</w:t>
            </w:r>
            <w:r w:rsidRPr="004C78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alleles</w:t>
            </w:r>
            <w:r w:rsidRPr="004C782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alleles</w:t>
            </w:r>
            <w:r w:rsidRPr="004C782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ffective </w:t>
            </w:r>
            <w:proofErr w:type="spellStart"/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zygosit</w:t>
            </w:r>
            <w:proofErr w:type="spellEnd"/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nd Shannon</w:t>
            </w:r>
            <w:proofErr w:type="gramStart"/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 index of the B haplotype duck population</w:t>
            </w:r>
          </w:p>
        </w:tc>
      </w:tr>
      <w:tr w:rsidR="004C7826" w:rsidRPr="004C7826" w14:paraId="6193B5AA" w14:textId="77777777" w:rsidTr="004C7826">
        <w:trPr>
          <w:trHeight w:val="290"/>
          <w:jc w:val="center"/>
        </w:trPr>
        <w:tc>
          <w:tcPr>
            <w:tcW w:w="6544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13A98B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DF5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7826" w:rsidRPr="004C7826" w14:paraId="2F5A34D2" w14:textId="77777777" w:rsidTr="004C7826">
        <w:trPr>
          <w:trHeight w:val="790"/>
          <w:jc w:val="center"/>
        </w:trPr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D34B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CD2BC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 number of allele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5212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number of allel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A6717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non’s Information index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B01C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heterozygosity</w:t>
            </w:r>
          </w:p>
        </w:tc>
        <w:tc>
          <w:tcPr>
            <w:tcW w:w="36" w:type="dxa"/>
            <w:vAlign w:val="center"/>
            <w:hideMark/>
          </w:tcPr>
          <w:p w14:paraId="3A60D1B7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3A663398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1FE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A81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904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060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EA0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348DAE58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02CAF5AA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2EF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0D3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21B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4E4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45A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0</w:t>
            </w:r>
          </w:p>
        </w:tc>
        <w:tc>
          <w:tcPr>
            <w:tcW w:w="36" w:type="dxa"/>
            <w:vAlign w:val="center"/>
            <w:hideMark/>
          </w:tcPr>
          <w:p w14:paraId="3694BAB1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CAAD7E5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3AA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B00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E6D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7CE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951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3CF6370E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1AE13D75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54C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B91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ED9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91B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6EE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282126FB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6E8877A9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75E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L5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65A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A03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1A5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DE0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36" w:type="dxa"/>
            <w:vAlign w:val="center"/>
            <w:hideMark/>
          </w:tcPr>
          <w:p w14:paraId="68D5D63B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CB8B5D4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939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H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ECB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EE6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5E1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067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0</w:t>
            </w:r>
          </w:p>
        </w:tc>
        <w:tc>
          <w:tcPr>
            <w:tcW w:w="36" w:type="dxa"/>
            <w:vAlign w:val="center"/>
            <w:hideMark/>
          </w:tcPr>
          <w:p w14:paraId="2BCF59E7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668C24EC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67B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F8A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ED5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182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033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2A38F7EE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0F21C88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6C2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7FD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58B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D5A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1C3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256C908C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5F3CC79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66C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6E5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A4F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969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E5E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1E733CE5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0FADA6A2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090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AUD0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784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5B9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5AA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14A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36" w:type="dxa"/>
            <w:vAlign w:val="center"/>
            <w:hideMark/>
          </w:tcPr>
          <w:p w14:paraId="5A7D302A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E042F76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537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DCE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FC8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F37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814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1FDF8BD5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0AD4281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ADD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E12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888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7F4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B7A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36" w:type="dxa"/>
            <w:vAlign w:val="center"/>
            <w:hideMark/>
          </w:tcPr>
          <w:p w14:paraId="2395B0D3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705D29BA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1D0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MO2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E73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DF4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C77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B81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0</w:t>
            </w:r>
          </w:p>
        </w:tc>
        <w:tc>
          <w:tcPr>
            <w:tcW w:w="36" w:type="dxa"/>
            <w:vAlign w:val="center"/>
            <w:hideMark/>
          </w:tcPr>
          <w:p w14:paraId="51060E3D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0C71EFF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B02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2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352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7A6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9BB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43F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16AE88E9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73FB817E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FA0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91E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958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158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28A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3540048E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1C2CCEB3" w14:textId="77777777" w:rsidTr="004C7826">
        <w:trPr>
          <w:trHeight w:val="290"/>
          <w:jc w:val="center"/>
        </w:trPr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3AAA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518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F8C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5F8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5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D1E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36" w:type="dxa"/>
            <w:vAlign w:val="center"/>
            <w:hideMark/>
          </w:tcPr>
          <w:p w14:paraId="02E166AE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99B3B3A" w14:textId="7E0256F3" w:rsidR="004C7826" w:rsidRDefault="004C7826" w:rsidP="004C7826">
      <w:pPr>
        <w:jc w:val="center"/>
      </w:pPr>
    </w:p>
    <w:tbl>
      <w:tblPr>
        <w:tblW w:w="6580" w:type="dxa"/>
        <w:jc w:val="center"/>
        <w:tblLook w:val="04A0" w:firstRow="1" w:lastRow="0" w:firstColumn="1" w:lastColumn="0" w:noHBand="0" w:noVBand="1"/>
      </w:tblPr>
      <w:tblGrid>
        <w:gridCol w:w="1083"/>
        <w:gridCol w:w="1055"/>
        <w:gridCol w:w="1055"/>
        <w:gridCol w:w="1172"/>
        <w:gridCol w:w="2357"/>
        <w:gridCol w:w="222"/>
      </w:tblGrid>
      <w:tr w:rsidR="004C7826" w:rsidRPr="004C7826" w14:paraId="6563DCD1" w14:textId="77777777" w:rsidTr="004C7826">
        <w:trPr>
          <w:gridAfter w:val="1"/>
          <w:wAfter w:w="36" w:type="dxa"/>
          <w:trHeight w:val="312"/>
          <w:jc w:val="center"/>
        </w:trPr>
        <w:tc>
          <w:tcPr>
            <w:tcW w:w="6544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DF30E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plementary Table6</w:t>
            </w:r>
            <w:r w:rsidRPr="004C78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alleles</w:t>
            </w:r>
            <w:r w:rsidRPr="004C782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alleles</w:t>
            </w:r>
            <w:r w:rsidRPr="004C782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heterozygosity  and Shannon</w:t>
            </w:r>
            <w:proofErr w:type="gramStart"/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 index of the C haplotype duck population</w:t>
            </w:r>
          </w:p>
        </w:tc>
      </w:tr>
      <w:tr w:rsidR="004C7826" w:rsidRPr="004C7826" w14:paraId="199094CA" w14:textId="77777777" w:rsidTr="004C7826">
        <w:trPr>
          <w:trHeight w:val="290"/>
          <w:jc w:val="center"/>
        </w:trPr>
        <w:tc>
          <w:tcPr>
            <w:tcW w:w="6544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B2208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5A2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7826" w:rsidRPr="004C7826" w14:paraId="0823F8CB" w14:textId="77777777" w:rsidTr="004C7826">
        <w:trPr>
          <w:trHeight w:val="790"/>
          <w:jc w:val="center"/>
        </w:trPr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8BE3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5EA4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 number of allele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492BF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number of allel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276BF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non’s Information index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6553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heterozygosity</w:t>
            </w:r>
          </w:p>
        </w:tc>
        <w:tc>
          <w:tcPr>
            <w:tcW w:w="36" w:type="dxa"/>
            <w:vAlign w:val="center"/>
            <w:hideMark/>
          </w:tcPr>
          <w:p w14:paraId="79DF5745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4A39CAF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27A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724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F45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AD8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567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6AE0943B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7AD653B9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CC2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C13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6A8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0B2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3EF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1179704F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193E6FC9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D5E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800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3B7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332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4BF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48A912AE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D5F4ECD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2BF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7FB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533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208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5E1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768B699B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B17AE3F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F31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L5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041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93F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625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4D2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36" w:type="dxa"/>
            <w:vAlign w:val="center"/>
            <w:hideMark/>
          </w:tcPr>
          <w:p w14:paraId="13B969AC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6CB257F0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7AA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H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5BB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6FC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AED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17B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36" w:type="dxa"/>
            <w:vAlign w:val="center"/>
            <w:hideMark/>
          </w:tcPr>
          <w:p w14:paraId="64A36DA6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20712B69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7BD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9F1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900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BE4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74A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2D75EF7C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CB0FD18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19F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C7E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E03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0B5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403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3F08B914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196D34F3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70D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A9E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7C1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B6F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843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3933F5E5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0C4A3E9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113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AUD0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402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9FE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962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B24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36" w:type="dxa"/>
            <w:vAlign w:val="center"/>
            <w:hideMark/>
          </w:tcPr>
          <w:p w14:paraId="52102768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99A5BFF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076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A12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51D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D54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469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36" w:type="dxa"/>
            <w:vAlign w:val="center"/>
            <w:hideMark/>
          </w:tcPr>
          <w:p w14:paraId="734F7076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62975658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2CA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463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226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4CA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283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36" w:type="dxa"/>
            <w:vAlign w:val="center"/>
            <w:hideMark/>
          </w:tcPr>
          <w:p w14:paraId="5FF8B07B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062801CC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4AE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MO2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7C9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B6E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32F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B5D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36" w:type="dxa"/>
            <w:vAlign w:val="center"/>
            <w:hideMark/>
          </w:tcPr>
          <w:p w14:paraId="2A652ACF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17E44C4B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A43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2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635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0C3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7CF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E74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05FB61D1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26BC92B5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AA0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545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5A6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028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920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014748B2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1150490A" w14:textId="77777777" w:rsidTr="004C7826">
        <w:trPr>
          <w:trHeight w:val="290"/>
          <w:jc w:val="center"/>
        </w:trPr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4EC8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633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56D0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50D7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6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1AF1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36" w:type="dxa"/>
            <w:vAlign w:val="center"/>
            <w:hideMark/>
          </w:tcPr>
          <w:p w14:paraId="76D62B83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ACEAE1A" w14:textId="500EAF44" w:rsidR="004C7826" w:rsidRDefault="004C7826" w:rsidP="004C7826">
      <w:pPr>
        <w:jc w:val="center"/>
      </w:pPr>
    </w:p>
    <w:tbl>
      <w:tblPr>
        <w:tblW w:w="6580" w:type="dxa"/>
        <w:jc w:val="center"/>
        <w:tblLook w:val="04A0" w:firstRow="1" w:lastRow="0" w:firstColumn="1" w:lastColumn="0" w:noHBand="0" w:noVBand="1"/>
      </w:tblPr>
      <w:tblGrid>
        <w:gridCol w:w="1083"/>
        <w:gridCol w:w="1055"/>
        <w:gridCol w:w="1055"/>
        <w:gridCol w:w="1172"/>
        <w:gridCol w:w="2357"/>
        <w:gridCol w:w="222"/>
      </w:tblGrid>
      <w:tr w:rsidR="004C7826" w:rsidRPr="004C7826" w14:paraId="219C159D" w14:textId="77777777" w:rsidTr="004C7826">
        <w:trPr>
          <w:gridAfter w:val="1"/>
          <w:wAfter w:w="36" w:type="dxa"/>
          <w:trHeight w:val="312"/>
          <w:jc w:val="center"/>
        </w:trPr>
        <w:tc>
          <w:tcPr>
            <w:tcW w:w="6544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EBF82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pplementary Table7</w:t>
            </w:r>
            <w:r w:rsidRPr="004C78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alleles</w:t>
            </w:r>
            <w:r w:rsidRPr="004C782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alleles</w:t>
            </w:r>
            <w:r w:rsidRPr="004C7826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heterozygosity and Shannon</w:t>
            </w:r>
            <w:proofErr w:type="gramStart"/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gramEnd"/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 index of the D haplotype duck population</w:t>
            </w:r>
          </w:p>
        </w:tc>
      </w:tr>
      <w:tr w:rsidR="004C7826" w:rsidRPr="004C7826" w14:paraId="4B77DA61" w14:textId="77777777" w:rsidTr="004C7826">
        <w:trPr>
          <w:trHeight w:val="290"/>
          <w:jc w:val="center"/>
        </w:trPr>
        <w:tc>
          <w:tcPr>
            <w:tcW w:w="6544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5DDE8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FE2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C7826" w:rsidRPr="004C7826" w14:paraId="7CFA34B2" w14:textId="77777777" w:rsidTr="004C7826">
        <w:trPr>
          <w:trHeight w:val="790"/>
          <w:jc w:val="center"/>
        </w:trPr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1A36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5F93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served number of allele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75EB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number of allel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89BB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non’s Information index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1ABF8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ive heterozygosity</w:t>
            </w:r>
          </w:p>
        </w:tc>
        <w:tc>
          <w:tcPr>
            <w:tcW w:w="36" w:type="dxa"/>
            <w:vAlign w:val="center"/>
            <w:hideMark/>
          </w:tcPr>
          <w:p w14:paraId="043193A8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801DCB6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985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D97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6E1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3E1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6E0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6" w:type="dxa"/>
            <w:vAlign w:val="center"/>
            <w:hideMark/>
          </w:tcPr>
          <w:p w14:paraId="55A28CD6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6164AF5B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17C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0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B33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2BF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5F6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912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7C90FDC7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7EB9126F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1DD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642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C62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80C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4E1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09403189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0049AEEF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18F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CA9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F82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A11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070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36" w:type="dxa"/>
            <w:vAlign w:val="center"/>
            <w:hideMark/>
          </w:tcPr>
          <w:p w14:paraId="4F9ACA24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5AC770CD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B0D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L5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BDF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9C7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74B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CD3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36" w:type="dxa"/>
            <w:vAlign w:val="center"/>
            <w:hideMark/>
          </w:tcPr>
          <w:p w14:paraId="4543F2D3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1DEEFBD7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54B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H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E8E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6EC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190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96E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36" w:type="dxa"/>
            <w:vAlign w:val="center"/>
            <w:hideMark/>
          </w:tcPr>
          <w:p w14:paraId="714923CA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6BF52EA2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198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599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A26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C5A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2E2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00E85443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3B565D4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E1B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2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AE8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44D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760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B6A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21D6ACF1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0A593D88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4C6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1C2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E7DA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798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EA8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5394B10E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786F14F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3CE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AUD0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7A7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9CB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EE6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D26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6203D172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3AD1D21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36F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B430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59D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AD7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09E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36" w:type="dxa"/>
            <w:vAlign w:val="center"/>
            <w:hideMark/>
          </w:tcPr>
          <w:p w14:paraId="0E7F4600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0831CEC5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5E7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EA02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073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EDE5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627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0</w:t>
            </w:r>
          </w:p>
        </w:tc>
        <w:tc>
          <w:tcPr>
            <w:tcW w:w="36" w:type="dxa"/>
            <w:vAlign w:val="center"/>
            <w:hideMark/>
          </w:tcPr>
          <w:p w14:paraId="2C9FC413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6C456CF7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021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CMO2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A10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EC7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CB9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E2BC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0</w:t>
            </w:r>
          </w:p>
        </w:tc>
        <w:tc>
          <w:tcPr>
            <w:tcW w:w="36" w:type="dxa"/>
            <w:vAlign w:val="center"/>
            <w:hideMark/>
          </w:tcPr>
          <w:p w14:paraId="763F0F93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334F242E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359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2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D76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FD7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612D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E119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  <w:tc>
          <w:tcPr>
            <w:tcW w:w="36" w:type="dxa"/>
            <w:vAlign w:val="center"/>
            <w:hideMark/>
          </w:tcPr>
          <w:p w14:paraId="37076F8C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49DBEBB8" w14:textId="77777777" w:rsidTr="004C7826">
        <w:trPr>
          <w:trHeight w:val="280"/>
          <w:jc w:val="center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B5C6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UD0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6E8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20B8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F24F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94C4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0</w:t>
            </w:r>
          </w:p>
        </w:tc>
        <w:tc>
          <w:tcPr>
            <w:tcW w:w="36" w:type="dxa"/>
            <w:vAlign w:val="center"/>
            <w:hideMark/>
          </w:tcPr>
          <w:p w14:paraId="1EDE1BC4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C7826" w:rsidRPr="004C7826" w14:paraId="31195044" w14:textId="77777777" w:rsidTr="004C7826">
        <w:trPr>
          <w:trHeight w:val="290"/>
          <w:jc w:val="center"/>
        </w:trPr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ED08E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3A1D7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48F2B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54B33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1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2B0A1" w14:textId="77777777" w:rsidR="004C7826" w:rsidRPr="004C7826" w:rsidRDefault="004C7826" w:rsidP="004C78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782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36" w:type="dxa"/>
            <w:vAlign w:val="center"/>
            <w:hideMark/>
          </w:tcPr>
          <w:p w14:paraId="5DEEE6CE" w14:textId="77777777" w:rsidR="004C7826" w:rsidRPr="004C7826" w:rsidRDefault="004C7826" w:rsidP="004C78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E66AB1A" w14:textId="77777777" w:rsidR="004C7826" w:rsidRDefault="004C7826" w:rsidP="004C7826">
      <w:pPr>
        <w:jc w:val="center"/>
        <w:rPr>
          <w:rFonts w:hint="eastAsia"/>
        </w:rPr>
      </w:pPr>
    </w:p>
    <w:sectPr w:rsidR="004C7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826"/>
    <w:rsid w:val="004C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9B5B9"/>
  <w15:chartTrackingRefBased/>
  <w15:docId w15:val="{79D83177-010E-4C6C-A7C7-FA4FF2B39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53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5</Words>
  <Characters>4309</Characters>
  <Application>Microsoft Office Word</Application>
  <DocSecurity>0</DocSecurity>
  <Lines>35</Lines>
  <Paragraphs>10</Paragraphs>
  <ScaleCrop>false</ScaleCrop>
  <Company/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20211552@163.com</dc:creator>
  <cp:keywords/>
  <dc:description/>
  <cp:lastModifiedBy>13120211552@163.com</cp:lastModifiedBy>
  <cp:revision>1</cp:revision>
  <dcterms:created xsi:type="dcterms:W3CDTF">2020-12-09T01:47:00Z</dcterms:created>
  <dcterms:modified xsi:type="dcterms:W3CDTF">2020-12-09T01:49:00Z</dcterms:modified>
</cp:coreProperties>
</file>